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48E2" w:rsidRDefault="00027FA7" w:rsidP="0057290A">
      <w:pPr>
        <w:spacing w:line="360" w:lineRule="auto"/>
        <w:rPr>
          <w:rFonts w:ascii="Times New Roman" w:eastAsia="Calibri" w:hAnsi="Times New Roman" w:cs="Times New Roman"/>
          <w:b/>
          <w:bCs/>
          <w:sz w:val="28"/>
          <w:szCs w:val="28"/>
          <w:lang w:bidi="ar-SA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 file 6</w:t>
      </w:r>
      <w:bookmarkStart w:id="0" w:name="_GoBack"/>
      <w:bookmarkEnd w:id="0"/>
      <w:r w:rsidR="0057290A" w:rsidRPr="003D2A83">
        <w:rPr>
          <w:rFonts w:ascii="Times New Roman" w:hAnsi="Times New Roman" w:cs="Times New Roman"/>
          <w:b/>
          <w:bCs/>
          <w:sz w:val="28"/>
          <w:szCs w:val="28"/>
        </w:rPr>
        <w:t>: Supplementary Table S</w:t>
      </w:r>
      <w:r w:rsidR="00774569"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="0057290A" w:rsidRPr="003D2A83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="0057290A" w:rsidRPr="003D2A83">
        <w:rPr>
          <w:rFonts w:ascii="Times New Roman" w:eastAsia="Calibri" w:hAnsi="Times New Roman" w:cs="Times New Roman"/>
          <w:b/>
          <w:bCs/>
          <w:sz w:val="28"/>
          <w:szCs w:val="28"/>
          <w:lang w:bidi="ar-SA"/>
        </w:rPr>
        <w:t xml:space="preserve"> </w:t>
      </w:r>
    </w:p>
    <w:p w:rsidR="0057290A" w:rsidRPr="00703A64" w:rsidRDefault="0057290A" w:rsidP="0057290A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  <w:lang w:bidi="ar-SA"/>
        </w:rPr>
      </w:pPr>
      <w:r w:rsidRPr="00703A64">
        <w:rPr>
          <w:rFonts w:ascii="Times New Roman" w:eastAsia="Calibri" w:hAnsi="Times New Roman" w:cs="Times New Roman"/>
          <w:b/>
          <w:sz w:val="24"/>
          <w:szCs w:val="24"/>
          <w:lang w:bidi="ar-SA"/>
        </w:rPr>
        <w:t>Quality Assessment Tool for Studies of Single Subject Study Design</w:t>
      </w:r>
    </w:p>
    <w:tbl>
      <w:tblPr>
        <w:tblStyle w:val="TableGrid3"/>
        <w:tblpPr w:leftFromText="180" w:rightFromText="180" w:vertAnchor="text" w:horzAnchor="margin" w:tblpY="278"/>
        <w:tblW w:w="902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950"/>
        <w:gridCol w:w="1743"/>
        <w:gridCol w:w="2431"/>
        <w:gridCol w:w="24"/>
        <w:gridCol w:w="1075"/>
        <w:gridCol w:w="1202"/>
        <w:gridCol w:w="1602"/>
      </w:tblGrid>
      <w:tr w:rsidR="00A062B2" w:rsidRPr="00703A64" w:rsidTr="00A062B2">
        <w:trPr>
          <w:trHeight w:val="620"/>
        </w:trPr>
        <w:tc>
          <w:tcPr>
            <w:tcW w:w="7425" w:type="dxa"/>
            <w:gridSpan w:val="6"/>
          </w:tcPr>
          <w:p w:rsidR="00A062B2" w:rsidRPr="00703A64" w:rsidRDefault="00A062B2" w:rsidP="007E54F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03A6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The Single-Case Reporting Guideline In </w:t>
            </w:r>
            <w:proofErr w:type="spellStart"/>
            <w:r w:rsidRPr="00703A6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Ehavioural</w:t>
            </w:r>
            <w:proofErr w:type="spellEnd"/>
            <w:r w:rsidRPr="00703A6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Interventions (SCRIBE) 2016 Checklist</w:t>
            </w:r>
          </w:p>
        </w:tc>
        <w:tc>
          <w:tcPr>
            <w:tcW w:w="1602" w:type="dxa"/>
          </w:tcPr>
          <w:p w:rsidR="00A062B2" w:rsidRPr="00703A64" w:rsidRDefault="00A062B2" w:rsidP="007E54F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A062B2" w:rsidRPr="00703A64" w:rsidTr="00A062B2">
        <w:tblPrEx>
          <w:tblLook w:val="04A0" w:firstRow="1" w:lastRow="0" w:firstColumn="1" w:lastColumn="0" w:noHBand="0" w:noVBand="1"/>
        </w:tblPrEx>
        <w:trPr>
          <w:trHeight w:val="1107"/>
        </w:trPr>
        <w:tc>
          <w:tcPr>
            <w:tcW w:w="950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Item number</w:t>
            </w:r>
          </w:p>
        </w:tc>
        <w:tc>
          <w:tcPr>
            <w:tcW w:w="1743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Topic</w:t>
            </w:r>
          </w:p>
        </w:tc>
        <w:tc>
          <w:tcPr>
            <w:tcW w:w="2431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Item description</w:t>
            </w:r>
          </w:p>
        </w:tc>
        <w:tc>
          <w:tcPr>
            <w:tcW w:w="1099" w:type="dxa"/>
            <w:gridSpan w:val="2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703A64">
              <w:rPr>
                <w:rFonts w:ascii="Times New Roman" w:eastAsia="Calibri" w:hAnsi="Times New Roman" w:cs="Times New Roman"/>
                <w:sz w:val="24"/>
                <w:szCs w:val="24"/>
              </w:rPr>
              <w:t>Telles</w:t>
            </w:r>
            <w:proofErr w:type="spellEnd"/>
            <w:r w:rsidRPr="00703A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03A64">
              <w:rPr>
                <w:rFonts w:ascii="Times New Roman" w:eastAsia="Calibri" w:hAnsi="Times New Roman" w:cs="Times New Roman"/>
                <w:sz w:val="24"/>
                <w:szCs w:val="24"/>
              </w:rPr>
              <w:t>Desiraju</w:t>
            </w:r>
            <w:proofErr w:type="spellEnd"/>
            <w:r w:rsidRPr="00703A64">
              <w:rPr>
                <w:rFonts w:ascii="Times New Roman" w:eastAsia="Calibri" w:hAnsi="Times New Roman" w:cs="Times New Roman"/>
                <w:sz w:val="24"/>
                <w:szCs w:val="24"/>
              </w:rPr>
              <w:t>, 199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02" w:type="dxa"/>
          </w:tcPr>
          <w:p w:rsidR="00A062B2" w:rsidRPr="00703A64" w:rsidRDefault="00A062B2" w:rsidP="007E54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703A64">
              <w:rPr>
                <w:rFonts w:ascii="Times New Roman" w:eastAsia="Calibri" w:hAnsi="Times New Roman" w:cs="Times New Roman"/>
                <w:sz w:val="24"/>
                <w:szCs w:val="24"/>
              </w:rPr>
              <w:t>Wallance</w:t>
            </w:r>
            <w:proofErr w:type="spellEnd"/>
            <w:r w:rsidRPr="00703A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Benson, 1972)</w:t>
            </w:r>
          </w:p>
        </w:tc>
        <w:tc>
          <w:tcPr>
            <w:tcW w:w="1602" w:type="dxa"/>
          </w:tcPr>
          <w:p w:rsidR="00A062B2" w:rsidRPr="00703A64" w:rsidRDefault="000F1073" w:rsidP="007E54F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0F1073">
              <w:rPr>
                <w:rFonts w:ascii="Times New Roman" w:eastAsia="Calibri" w:hAnsi="Times New Roman" w:cs="Times New Roman"/>
                <w:sz w:val="24"/>
                <w:szCs w:val="24"/>
              </w:rPr>
              <w:t>Telles</w:t>
            </w:r>
            <w:proofErr w:type="spellEnd"/>
            <w:r w:rsidRPr="000F10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F1073">
              <w:rPr>
                <w:rFonts w:ascii="Times New Roman" w:eastAsia="Calibri" w:hAnsi="Times New Roman" w:cs="Times New Roman"/>
                <w:sz w:val="24"/>
                <w:szCs w:val="24"/>
              </w:rPr>
              <w:t>Nagarathna</w:t>
            </w:r>
            <w:proofErr w:type="spellEnd"/>
            <w:r w:rsidRPr="000F10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F1073">
              <w:rPr>
                <w:rFonts w:ascii="Times New Roman" w:eastAsia="Calibri" w:hAnsi="Times New Roman" w:cs="Times New Roman"/>
                <w:sz w:val="24"/>
                <w:szCs w:val="24"/>
              </w:rPr>
              <w:t>Nagendra</w:t>
            </w:r>
            <w:proofErr w:type="spellEnd"/>
            <w:r w:rsidRPr="000F1073">
              <w:rPr>
                <w:rFonts w:ascii="Times New Roman" w:eastAsia="Calibri" w:hAnsi="Times New Roman" w:cs="Times New Roman"/>
                <w:sz w:val="24"/>
                <w:szCs w:val="24"/>
              </w:rPr>
              <w:t>, 199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A062B2" w:rsidRPr="00703A64" w:rsidTr="00A062B2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2693" w:type="dxa"/>
            <w:gridSpan w:val="2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TLE &amp; ABSTRACT</w:t>
            </w:r>
          </w:p>
        </w:tc>
        <w:tc>
          <w:tcPr>
            <w:tcW w:w="2431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gridSpan w:val="2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2B2" w:rsidRPr="00703A64" w:rsidTr="00A062B2">
        <w:tblPrEx>
          <w:tblLook w:val="04A0" w:firstRow="1" w:lastRow="0" w:firstColumn="1" w:lastColumn="0" w:noHBand="0" w:noVBand="1"/>
        </w:tblPrEx>
        <w:trPr>
          <w:trHeight w:val="560"/>
        </w:trPr>
        <w:tc>
          <w:tcPr>
            <w:tcW w:w="950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3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2431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Identify the research as a single-case experimental design in the title </w:t>
            </w:r>
          </w:p>
        </w:tc>
        <w:tc>
          <w:tcPr>
            <w:tcW w:w="1099" w:type="dxa"/>
            <w:gridSpan w:val="2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062B2" w:rsidRPr="00703A64" w:rsidTr="00A062B2">
        <w:tblPrEx>
          <w:tblLook w:val="04A0" w:firstRow="1" w:lastRow="0" w:firstColumn="1" w:lastColumn="0" w:noHBand="0" w:noVBand="1"/>
        </w:tblPrEx>
        <w:trPr>
          <w:trHeight w:val="1107"/>
        </w:trPr>
        <w:tc>
          <w:tcPr>
            <w:tcW w:w="950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3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abstract</w:t>
            </w:r>
          </w:p>
        </w:tc>
        <w:tc>
          <w:tcPr>
            <w:tcW w:w="2431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Summarize the research question, population, design, methods including interventions (independent variable/s) and target behavior/s and any other outcome/s (dependent variable/s), results, and conclusions </w:t>
            </w:r>
          </w:p>
        </w:tc>
        <w:tc>
          <w:tcPr>
            <w:tcW w:w="1099" w:type="dxa"/>
            <w:gridSpan w:val="2"/>
          </w:tcPr>
          <w:p w:rsidR="00A062B2" w:rsidRPr="009B376E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2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</w:tr>
      <w:tr w:rsidR="00A062B2" w:rsidRPr="00703A64" w:rsidTr="00A062B2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2693" w:type="dxa"/>
            <w:gridSpan w:val="2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RODUTION</w:t>
            </w:r>
          </w:p>
        </w:tc>
        <w:tc>
          <w:tcPr>
            <w:tcW w:w="2431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gridSpan w:val="2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2B2" w:rsidRPr="00703A64" w:rsidTr="00A062B2">
        <w:tblPrEx>
          <w:tblLook w:val="04A0" w:firstRow="1" w:lastRow="0" w:firstColumn="1" w:lastColumn="0" w:noHBand="0" w:noVBand="1"/>
        </w:tblPrEx>
        <w:trPr>
          <w:trHeight w:val="841"/>
        </w:trPr>
        <w:tc>
          <w:tcPr>
            <w:tcW w:w="950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43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Scientific background </w:t>
            </w:r>
          </w:p>
        </w:tc>
        <w:tc>
          <w:tcPr>
            <w:tcW w:w="2431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the scientific background to identify issues under analysis, current scientific knowledge, and gaps in that knowledge base </w:t>
            </w:r>
          </w:p>
        </w:tc>
        <w:tc>
          <w:tcPr>
            <w:tcW w:w="1099" w:type="dxa"/>
            <w:gridSpan w:val="2"/>
          </w:tcPr>
          <w:p w:rsidR="00A062B2" w:rsidRPr="009B376E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202" w:type="dxa"/>
          </w:tcPr>
          <w:p w:rsidR="00A062B2" w:rsidRPr="009B376E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602" w:type="dxa"/>
          </w:tcPr>
          <w:p w:rsidR="00A062B2" w:rsidRPr="009B376E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</w:tr>
      <w:tr w:rsidR="00A062B2" w:rsidRPr="00703A64" w:rsidTr="00A062B2">
        <w:tblPrEx>
          <w:tblLook w:val="04A0" w:firstRow="1" w:lastRow="0" w:firstColumn="1" w:lastColumn="0" w:noHBand="0" w:noVBand="1"/>
        </w:tblPrEx>
        <w:trPr>
          <w:trHeight w:val="560"/>
        </w:trPr>
        <w:tc>
          <w:tcPr>
            <w:tcW w:w="950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43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Aims </w:t>
            </w:r>
          </w:p>
        </w:tc>
        <w:tc>
          <w:tcPr>
            <w:tcW w:w="2431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State the purpose/aims of the study, research question/s, and, if applicable, hypotheses </w:t>
            </w:r>
          </w:p>
        </w:tc>
        <w:tc>
          <w:tcPr>
            <w:tcW w:w="1099" w:type="dxa"/>
            <w:gridSpan w:val="2"/>
          </w:tcPr>
          <w:p w:rsidR="00A062B2" w:rsidRPr="009B376E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202" w:type="dxa"/>
          </w:tcPr>
          <w:p w:rsidR="00A062B2" w:rsidRPr="009B376E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602" w:type="dxa"/>
          </w:tcPr>
          <w:p w:rsidR="00A062B2" w:rsidRPr="009B376E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</w:tr>
      <w:tr w:rsidR="00A062B2" w:rsidRPr="00703A64" w:rsidTr="00A062B2">
        <w:tblPrEx>
          <w:tblLook w:val="04A0" w:firstRow="1" w:lastRow="0" w:firstColumn="1" w:lastColumn="0" w:noHBand="0" w:noVBand="1"/>
        </w:tblPrEx>
        <w:trPr>
          <w:trHeight w:val="545"/>
        </w:trPr>
        <w:tc>
          <w:tcPr>
            <w:tcW w:w="2693" w:type="dxa"/>
            <w:gridSpan w:val="2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ETHOD </w:t>
            </w: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Design                          </w:t>
            </w:r>
          </w:p>
        </w:tc>
        <w:tc>
          <w:tcPr>
            <w:tcW w:w="2431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gridSpan w:val="2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2B2" w:rsidRPr="00703A64" w:rsidTr="00A062B2">
        <w:tblPrEx>
          <w:tblLook w:val="04A0" w:firstRow="1" w:lastRow="0" w:firstColumn="1" w:lastColumn="0" w:noHBand="0" w:noVBand="1"/>
        </w:tblPrEx>
        <w:trPr>
          <w:trHeight w:val="1683"/>
        </w:trPr>
        <w:tc>
          <w:tcPr>
            <w:tcW w:w="950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1743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Design </w:t>
            </w:r>
          </w:p>
        </w:tc>
        <w:tc>
          <w:tcPr>
            <w:tcW w:w="2431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Identify the design (e.g., withdrawal/reversal, multiple-baseline, alternating-treatments, changing-criterion, some combination thereof, or adaptive design) and describe the phases and phase sequence (whether determined a priori or data-driven) and, if applicable, criteria for phase change </w:t>
            </w:r>
          </w:p>
        </w:tc>
        <w:tc>
          <w:tcPr>
            <w:tcW w:w="1099" w:type="dxa"/>
            <w:gridSpan w:val="2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062B2" w:rsidRPr="00703A64" w:rsidTr="00A062B2">
        <w:tblPrEx>
          <w:tblLook w:val="04A0" w:firstRow="1" w:lastRow="0" w:firstColumn="1" w:lastColumn="0" w:noHBand="0" w:noVBand="1"/>
        </w:tblPrEx>
        <w:trPr>
          <w:trHeight w:val="560"/>
        </w:trPr>
        <w:tc>
          <w:tcPr>
            <w:tcW w:w="950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43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Procedural changes </w:t>
            </w:r>
          </w:p>
        </w:tc>
        <w:tc>
          <w:tcPr>
            <w:tcW w:w="2431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any procedural changes that occurred during the course of the investigation after the start of the study </w:t>
            </w:r>
          </w:p>
        </w:tc>
        <w:tc>
          <w:tcPr>
            <w:tcW w:w="1099" w:type="dxa"/>
            <w:gridSpan w:val="2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062B2" w:rsidRPr="00703A64" w:rsidTr="00A062B2">
        <w:tblPrEx>
          <w:tblLook w:val="04A0" w:firstRow="1" w:lastRow="0" w:firstColumn="1" w:lastColumn="0" w:noHBand="0" w:noVBand="1"/>
        </w:tblPrEx>
        <w:trPr>
          <w:trHeight w:val="264"/>
        </w:trPr>
        <w:tc>
          <w:tcPr>
            <w:tcW w:w="950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43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Replication </w:t>
            </w:r>
          </w:p>
        </w:tc>
        <w:tc>
          <w:tcPr>
            <w:tcW w:w="2431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any planned replication </w:t>
            </w:r>
          </w:p>
        </w:tc>
        <w:tc>
          <w:tcPr>
            <w:tcW w:w="1099" w:type="dxa"/>
            <w:gridSpan w:val="2"/>
          </w:tcPr>
          <w:p w:rsidR="00A062B2" w:rsidRPr="009B376E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2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062B2" w:rsidRPr="00703A64" w:rsidTr="00A062B2">
        <w:tblPrEx>
          <w:tblLook w:val="04A0" w:firstRow="1" w:lastRow="0" w:firstColumn="1" w:lastColumn="0" w:noHBand="0" w:noVBand="1"/>
        </w:tblPrEx>
        <w:trPr>
          <w:trHeight w:val="841"/>
        </w:trPr>
        <w:tc>
          <w:tcPr>
            <w:tcW w:w="950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43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Randomization </w:t>
            </w:r>
          </w:p>
        </w:tc>
        <w:tc>
          <w:tcPr>
            <w:tcW w:w="2431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State whether randomization was used, and if so, describe the randomization method and the elements of the study that were randomized </w:t>
            </w:r>
          </w:p>
        </w:tc>
        <w:tc>
          <w:tcPr>
            <w:tcW w:w="1099" w:type="dxa"/>
            <w:gridSpan w:val="2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062B2" w:rsidRPr="00703A64" w:rsidTr="00A062B2">
        <w:tblPrEx>
          <w:tblLook w:val="04A0" w:firstRow="1" w:lastRow="0" w:firstColumn="1" w:lastColumn="0" w:noHBand="0" w:noVBand="1"/>
        </w:tblPrEx>
        <w:trPr>
          <w:trHeight w:val="560"/>
        </w:trPr>
        <w:tc>
          <w:tcPr>
            <w:tcW w:w="950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43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Blinding </w:t>
            </w:r>
          </w:p>
        </w:tc>
        <w:tc>
          <w:tcPr>
            <w:tcW w:w="2431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State whether blinding/masking was used, and if so, describe who was blinded/masked </w:t>
            </w:r>
          </w:p>
        </w:tc>
        <w:tc>
          <w:tcPr>
            <w:tcW w:w="1099" w:type="dxa"/>
            <w:gridSpan w:val="2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062B2" w:rsidRPr="00703A64" w:rsidTr="00A062B2">
        <w:tblPrEx>
          <w:tblLook w:val="04A0" w:firstRow="1" w:lastRow="0" w:firstColumn="1" w:lastColumn="0" w:noHBand="0" w:noVBand="1"/>
        </w:tblPrEx>
        <w:trPr>
          <w:trHeight w:val="264"/>
        </w:trPr>
        <w:tc>
          <w:tcPr>
            <w:tcW w:w="2693" w:type="dxa"/>
            <w:gridSpan w:val="2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rticipants/Units</w:t>
            </w:r>
          </w:p>
        </w:tc>
        <w:tc>
          <w:tcPr>
            <w:tcW w:w="2431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gridSpan w:val="2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2B2" w:rsidRPr="00703A64" w:rsidTr="00A062B2">
        <w:tblPrEx>
          <w:tblLook w:val="04A0" w:firstRow="1" w:lastRow="0" w:firstColumn="1" w:lastColumn="0" w:noHBand="0" w:noVBand="1"/>
        </w:tblPrEx>
        <w:trPr>
          <w:trHeight w:val="575"/>
        </w:trPr>
        <w:tc>
          <w:tcPr>
            <w:tcW w:w="950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43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Selection criteria </w:t>
            </w:r>
          </w:p>
        </w:tc>
        <w:tc>
          <w:tcPr>
            <w:tcW w:w="2431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State the inclusion and exclusion criteria, if applicable, and the method of recruitment </w:t>
            </w:r>
          </w:p>
        </w:tc>
        <w:tc>
          <w:tcPr>
            <w:tcW w:w="1099" w:type="dxa"/>
            <w:gridSpan w:val="2"/>
          </w:tcPr>
          <w:p w:rsidR="00A062B2" w:rsidRPr="009B376E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2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</w:tr>
      <w:tr w:rsidR="00A062B2" w:rsidRPr="00703A64" w:rsidTr="00A062B2">
        <w:tblPrEx>
          <w:tblLook w:val="04A0" w:firstRow="1" w:lastRow="0" w:firstColumn="1" w:lastColumn="0" w:noHBand="0" w:noVBand="1"/>
        </w:tblPrEx>
        <w:trPr>
          <w:trHeight w:val="841"/>
        </w:trPr>
        <w:tc>
          <w:tcPr>
            <w:tcW w:w="950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43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 characteristics </w:t>
            </w:r>
          </w:p>
        </w:tc>
        <w:tc>
          <w:tcPr>
            <w:tcW w:w="2431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For each participant, describe the demographic characteristics and clinical (or other) features relevant to the research question, such that anonymity is ensured </w:t>
            </w:r>
          </w:p>
        </w:tc>
        <w:tc>
          <w:tcPr>
            <w:tcW w:w="1099" w:type="dxa"/>
            <w:gridSpan w:val="2"/>
          </w:tcPr>
          <w:p w:rsidR="00A062B2" w:rsidRPr="009B376E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202" w:type="dxa"/>
          </w:tcPr>
          <w:p w:rsidR="00A062B2" w:rsidRPr="009B376E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602" w:type="dxa"/>
          </w:tcPr>
          <w:p w:rsidR="00A062B2" w:rsidRPr="009B376E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</w:tr>
      <w:tr w:rsidR="00A062B2" w:rsidRPr="00703A64" w:rsidTr="00A062B2">
        <w:tblPrEx>
          <w:tblLook w:val="04A0" w:firstRow="1" w:lastRow="0" w:firstColumn="1" w:lastColumn="0" w:noHBand="0" w:noVBand="1"/>
        </w:tblPrEx>
        <w:trPr>
          <w:trHeight w:val="264"/>
        </w:trPr>
        <w:tc>
          <w:tcPr>
            <w:tcW w:w="2693" w:type="dxa"/>
            <w:gridSpan w:val="2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Context</w:t>
            </w:r>
          </w:p>
        </w:tc>
        <w:tc>
          <w:tcPr>
            <w:tcW w:w="2431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gridSpan w:val="2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</w:tcPr>
          <w:p w:rsidR="00A062B2" w:rsidRPr="009B376E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2" w:type="dxa"/>
          </w:tcPr>
          <w:p w:rsidR="00A062B2" w:rsidRPr="009B376E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62B2" w:rsidRPr="00703A64" w:rsidTr="00A062B2">
        <w:tblPrEx>
          <w:tblLook w:val="04A0" w:firstRow="1" w:lastRow="0" w:firstColumn="1" w:lastColumn="0" w:noHBand="0" w:noVBand="1"/>
        </w:tblPrEx>
        <w:trPr>
          <w:trHeight w:val="577"/>
        </w:trPr>
        <w:tc>
          <w:tcPr>
            <w:tcW w:w="950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43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Setting </w:t>
            </w:r>
          </w:p>
        </w:tc>
        <w:tc>
          <w:tcPr>
            <w:tcW w:w="2431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characteristics of the setting and location where the study was conducted </w:t>
            </w:r>
          </w:p>
        </w:tc>
        <w:tc>
          <w:tcPr>
            <w:tcW w:w="1099" w:type="dxa"/>
            <w:gridSpan w:val="2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2" w:type="dxa"/>
          </w:tcPr>
          <w:p w:rsidR="00A062B2" w:rsidRPr="009B376E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602" w:type="dxa"/>
          </w:tcPr>
          <w:p w:rsidR="00A062B2" w:rsidRPr="009B376E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</w:tr>
      <w:tr w:rsidR="00A062B2" w:rsidRPr="00703A64" w:rsidTr="00A062B2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2693" w:type="dxa"/>
            <w:gridSpan w:val="2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Approvals</w:t>
            </w:r>
          </w:p>
        </w:tc>
        <w:tc>
          <w:tcPr>
            <w:tcW w:w="2431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gridSpan w:val="2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2B2" w:rsidRPr="00703A64" w:rsidTr="00A062B2">
        <w:tblPrEx>
          <w:tblLook w:val="04A0" w:firstRow="1" w:lastRow="0" w:firstColumn="1" w:lastColumn="0" w:noHBand="0" w:noVBand="1"/>
        </w:tblPrEx>
        <w:trPr>
          <w:trHeight w:val="545"/>
        </w:trPr>
        <w:tc>
          <w:tcPr>
            <w:tcW w:w="950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43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Ethics </w:t>
            </w:r>
          </w:p>
        </w:tc>
        <w:tc>
          <w:tcPr>
            <w:tcW w:w="2431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State whether ethics approval was obtained and indicate if and how informed consent and/or assent were obtained </w:t>
            </w:r>
          </w:p>
        </w:tc>
        <w:tc>
          <w:tcPr>
            <w:tcW w:w="1099" w:type="dxa"/>
            <w:gridSpan w:val="2"/>
          </w:tcPr>
          <w:p w:rsidR="00A062B2" w:rsidRPr="009B376E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2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2" w:type="dxa"/>
          </w:tcPr>
          <w:p w:rsidR="00A062B2" w:rsidRPr="00703A64" w:rsidRDefault="0040391D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</w:tr>
      <w:tr w:rsidR="00A062B2" w:rsidRPr="00703A64" w:rsidTr="00A062B2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2693" w:type="dxa"/>
            <w:gridSpan w:val="2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Mesaures</w:t>
            </w:r>
            <w:proofErr w:type="spellEnd"/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materials</w:t>
            </w:r>
          </w:p>
        </w:tc>
        <w:tc>
          <w:tcPr>
            <w:tcW w:w="2431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gridSpan w:val="2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2B2" w:rsidRPr="00703A64" w:rsidTr="00A062B2">
        <w:tblPrEx>
          <w:tblLook w:val="04A0" w:firstRow="1" w:lastRow="0" w:firstColumn="1" w:lastColumn="0" w:noHBand="0" w:noVBand="1"/>
        </w:tblPrEx>
        <w:trPr>
          <w:trHeight w:val="841"/>
        </w:trPr>
        <w:tc>
          <w:tcPr>
            <w:tcW w:w="950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43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Measures </w:t>
            </w:r>
          </w:p>
        </w:tc>
        <w:tc>
          <w:tcPr>
            <w:tcW w:w="2431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Operationally define all target behaviors and outcome measures, describe reliability and validity, state how they were selected, and how and when they were measured </w:t>
            </w:r>
          </w:p>
        </w:tc>
        <w:tc>
          <w:tcPr>
            <w:tcW w:w="1099" w:type="dxa"/>
            <w:gridSpan w:val="2"/>
          </w:tcPr>
          <w:p w:rsidR="00A062B2" w:rsidRPr="009B376E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202" w:type="dxa"/>
          </w:tcPr>
          <w:p w:rsidR="00A062B2" w:rsidRPr="009B376E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602" w:type="dxa"/>
          </w:tcPr>
          <w:p w:rsidR="00A062B2" w:rsidRPr="009B376E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</w:tr>
      <w:tr w:rsidR="00A062B2" w:rsidRPr="00703A64" w:rsidTr="00A062B2">
        <w:tblPrEx>
          <w:tblLook w:val="04A0" w:firstRow="1" w:lastRow="0" w:firstColumn="1" w:lastColumn="0" w:noHBand="0" w:noVBand="1"/>
        </w:tblPrEx>
        <w:trPr>
          <w:trHeight w:val="1386"/>
        </w:trPr>
        <w:tc>
          <w:tcPr>
            <w:tcW w:w="950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43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Equipment </w:t>
            </w:r>
          </w:p>
        </w:tc>
        <w:tc>
          <w:tcPr>
            <w:tcW w:w="2431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Clearly describe any equipment and/or materials (e.g., technological aids, biofeedback, computer programs, intervention manuals or other material resources) used to measure target behavior/s and other outcome/s or deliver the interventions </w:t>
            </w:r>
          </w:p>
        </w:tc>
        <w:tc>
          <w:tcPr>
            <w:tcW w:w="1099" w:type="dxa"/>
            <w:gridSpan w:val="2"/>
          </w:tcPr>
          <w:p w:rsidR="00A062B2" w:rsidRPr="009B376E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202" w:type="dxa"/>
          </w:tcPr>
          <w:p w:rsidR="00A062B2" w:rsidRPr="009B376E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602" w:type="dxa"/>
          </w:tcPr>
          <w:p w:rsidR="00A062B2" w:rsidRPr="009B376E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</w:tr>
      <w:tr w:rsidR="00A062B2" w:rsidRPr="00703A64" w:rsidTr="00A062B2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2693" w:type="dxa"/>
            <w:gridSpan w:val="2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s</w:t>
            </w:r>
          </w:p>
        </w:tc>
        <w:tc>
          <w:tcPr>
            <w:tcW w:w="2431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gridSpan w:val="2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2B2" w:rsidRPr="00703A64" w:rsidTr="00A062B2">
        <w:tblPrEx>
          <w:tblLook w:val="04A0" w:firstRow="1" w:lastRow="0" w:firstColumn="1" w:lastColumn="0" w:noHBand="0" w:noVBand="1"/>
        </w:tblPrEx>
        <w:trPr>
          <w:trHeight w:val="1122"/>
        </w:trPr>
        <w:tc>
          <w:tcPr>
            <w:tcW w:w="950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43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 </w:t>
            </w:r>
          </w:p>
        </w:tc>
        <w:tc>
          <w:tcPr>
            <w:tcW w:w="2431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the intervention and control condition in each phase, including how and when they were actually administered, with as much detail as possible to facilitate attempts at replication </w:t>
            </w:r>
          </w:p>
        </w:tc>
        <w:tc>
          <w:tcPr>
            <w:tcW w:w="1099" w:type="dxa"/>
            <w:gridSpan w:val="2"/>
          </w:tcPr>
          <w:p w:rsidR="00A062B2" w:rsidRPr="009B376E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202" w:type="dxa"/>
          </w:tcPr>
          <w:p w:rsidR="00A062B2" w:rsidRPr="009B376E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602" w:type="dxa"/>
          </w:tcPr>
          <w:p w:rsidR="00A062B2" w:rsidRPr="009B376E" w:rsidRDefault="0080063C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</w:tr>
      <w:tr w:rsidR="00A062B2" w:rsidRPr="00703A64" w:rsidTr="00A062B2">
        <w:tblPrEx>
          <w:tblLook w:val="04A0" w:firstRow="1" w:lastRow="0" w:firstColumn="1" w:lastColumn="0" w:noHBand="0" w:noVBand="1"/>
        </w:tblPrEx>
        <w:trPr>
          <w:trHeight w:val="560"/>
        </w:trPr>
        <w:tc>
          <w:tcPr>
            <w:tcW w:w="950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43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Procedural fidelity </w:t>
            </w:r>
          </w:p>
        </w:tc>
        <w:tc>
          <w:tcPr>
            <w:tcW w:w="2431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how procedural fidelity was evaluated in each phase </w:t>
            </w:r>
          </w:p>
        </w:tc>
        <w:tc>
          <w:tcPr>
            <w:tcW w:w="1099" w:type="dxa"/>
            <w:gridSpan w:val="2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062B2" w:rsidRPr="00703A64" w:rsidTr="00A062B2">
        <w:tblPrEx>
          <w:tblLook w:val="04A0" w:firstRow="1" w:lastRow="0" w:firstColumn="1" w:lastColumn="0" w:noHBand="0" w:noVBand="1"/>
        </w:tblPrEx>
        <w:trPr>
          <w:trHeight w:val="264"/>
        </w:trPr>
        <w:tc>
          <w:tcPr>
            <w:tcW w:w="2693" w:type="dxa"/>
            <w:gridSpan w:val="2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nalysis</w:t>
            </w:r>
          </w:p>
        </w:tc>
        <w:tc>
          <w:tcPr>
            <w:tcW w:w="2431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gridSpan w:val="2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2B2" w:rsidRPr="00703A64" w:rsidTr="00A062B2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950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43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Analyses </w:t>
            </w:r>
          </w:p>
        </w:tc>
        <w:tc>
          <w:tcPr>
            <w:tcW w:w="2431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and justify all methods used to analyze data </w:t>
            </w:r>
          </w:p>
        </w:tc>
        <w:tc>
          <w:tcPr>
            <w:tcW w:w="1099" w:type="dxa"/>
            <w:gridSpan w:val="2"/>
          </w:tcPr>
          <w:p w:rsidR="00A062B2" w:rsidRPr="009B376E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2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2" w:type="dxa"/>
          </w:tcPr>
          <w:p w:rsidR="00A062B2" w:rsidRPr="00703A64" w:rsidRDefault="0080063C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</w:tr>
      <w:tr w:rsidR="00A062B2" w:rsidRPr="00703A64" w:rsidTr="00A062B2">
        <w:tblPrEx>
          <w:tblLook w:val="04A0" w:firstRow="1" w:lastRow="0" w:firstColumn="1" w:lastColumn="0" w:noHBand="0" w:noVBand="1"/>
        </w:tblPrEx>
        <w:trPr>
          <w:trHeight w:val="323"/>
        </w:trPr>
        <w:tc>
          <w:tcPr>
            <w:tcW w:w="2693" w:type="dxa"/>
            <w:gridSpan w:val="2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ULTS</w:t>
            </w:r>
          </w:p>
        </w:tc>
        <w:tc>
          <w:tcPr>
            <w:tcW w:w="2431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gridSpan w:val="2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2B2" w:rsidRPr="00703A64" w:rsidTr="00A062B2">
        <w:tblPrEx>
          <w:tblLook w:val="04A0" w:firstRow="1" w:lastRow="0" w:firstColumn="1" w:lastColumn="0" w:noHBand="0" w:noVBand="1"/>
        </w:tblPrEx>
        <w:trPr>
          <w:trHeight w:val="1107"/>
        </w:trPr>
        <w:tc>
          <w:tcPr>
            <w:tcW w:w="950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43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Sequence completed </w:t>
            </w:r>
          </w:p>
        </w:tc>
        <w:tc>
          <w:tcPr>
            <w:tcW w:w="2431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For each participant, report the sequence actually completed, including the number of trials for each session for each case. For participant/s who did not complete, state when they stopped and the reasons </w:t>
            </w:r>
          </w:p>
        </w:tc>
        <w:tc>
          <w:tcPr>
            <w:tcW w:w="1099" w:type="dxa"/>
            <w:gridSpan w:val="2"/>
          </w:tcPr>
          <w:p w:rsidR="00A062B2" w:rsidRPr="009B376E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202" w:type="dxa"/>
          </w:tcPr>
          <w:p w:rsidR="00A062B2" w:rsidRPr="009B376E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602" w:type="dxa"/>
          </w:tcPr>
          <w:p w:rsidR="00A062B2" w:rsidRPr="009B376E" w:rsidRDefault="0080063C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</w:tr>
      <w:tr w:rsidR="00A062B2" w:rsidRPr="00703A64" w:rsidTr="00A062B2">
        <w:tblPrEx>
          <w:tblLook w:val="04A0" w:firstRow="1" w:lastRow="0" w:firstColumn="1" w:lastColumn="0" w:noHBand="0" w:noVBand="1"/>
        </w:tblPrEx>
        <w:trPr>
          <w:trHeight w:val="560"/>
        </w:trPr>
        <w:tc>
          <w:tcPr>
            <w:tcW w:w="950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43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Outcomes and estimation </w:t>
            </w:r>
          </w:p>
        </w:tc>
        <w:tc>
          <w:tcPr>
            <w:tcW w:w="2431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For each participant, report results, including raw data, for each target behavior and other outcome/s </w:t>
            </w:r>
          </w:p>
        </w:tc>
        <w:tc>
          <w:tcPr>
            <w:tcW w:w="1099" w:type="dxa"/>
            <w:gridSpan w:val="2"/>
          </w:tcPr>
          <w:p w:rsidR="00A062B2" w:rsidRPr="009B376E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202" w:type="dxa"/>
          </w:tcPr>
          <w:p w:rsidR="00A062B2" w:rsidRPr="009B376E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602" w:type="dxa"/>
          </w:tcPr>
          <w:p w:rsidR="00A062B2" w:rsidRPr="009B376E" w:rsidRDefault="0080063C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</w:tr>
      <w:tr w:rsidR="00A062B2" w:rsidRPr="00703A64" w:rsidTr="00A062B2">
        <w:tblPrEx>
          <w:tblLook w:val="04A0" w:firstRow="1" w:lastRow="0" w:firstColumn="1" w:lastColumn="0" w:noHBand="0" w:noVBand="1"/>
        </w:tblPrEx>
        <w:trPr>
          <w:trHeight w:val="560"/>
        </w:trPr>
        <w:tc>
          <w:tcPr>
            <w:tcW w:w="950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43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Adverse events </w:t>
            </w:r>
          </w:p>
        </w:tc>
        <w:tc>
          <w:tcPr>
            <w:tcW w:w="2431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State whether or not any adverse events occurred for any participant and the phase in which they occurred </w:t>
            </w:r>
          </w:p>
        </w:tc>
        <w:tc>
          <w:tcPr>
            <w:tcW w:w="1099" w:type="dxa"/>
            <w:gridSpan w:val="2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2" w:type="dxa"/>
          </w:tcPr>
          <w:p w:rsidR="00A062B2" w:rsidRPr="00703A64" w:rsidRDefault="0080063C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062B2" w:rsidRPr="00703A64" w:rsidTr="00A062B2">
        <w:tblPrEx>
          <w:tblLook w:val="04A0" w:firstRow="1" w:lastRow="0" w:firstColumn="1" w:lastColumn="0" w:noHBand="0" w:noVBand="1"/>
        </w:tblPrEx>
        <w:trPr>
          <w:trHeight w:val="264"/>
        </w:trPr>
        <w:tc>
          <w:tcPr>
            <w:tcW w:w="2693" w:type="dxa"/>
            <w:gridSpan w:val="2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CUSSION</w:t>
            </w:r>
          </w:p>
        </w:tc>
        <w:tc>
          <w:tcPr>
            <w:tcW w:w="2431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gridSpan w:val="2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62B2" w:rsidRPr="009B376E" w:rsidTr="00A062B2">
        <w:tblPrEx>
          <w:tblLook w:val="04A0" w:firstRow="1" w:lastRow="0" w:firstColumn="1" w:lastColumn="0" w:noHBand="0" w:noVBand="1"/>
        </w:tblPrEx>
        <w:trPr>
          <w:trHeight w:val="560"/>
        </w:trPr>
        <w:tc>
          <w:tcPr>
            <w:tcW w:w="950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43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Interpretation </w:t>
            </w:r>
          </w:p>
        </w:tc>
        <w:tc>
          <w:tcPr>
            <w:tcW w:w="2431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Summarize findings and interpret the results in the context of current evidence </w:t>
            </w:r>
          </w:p>
        </w:tc>
        <w:tc>
          <w:tcPr>
            <w:tcW w:w="1099" w:type="dxa"/>
            <w:gridSpan w:val="2"/>
          </w:tcPr>
          <w:p w:rsidR="00A062B2" w:rsidRPr="009B376E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202" w:type="dxa"/>
          </w:tcPr>
          <w:p w:rsidR="00A062B2" w:rsidRPr="009B376E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602" w:type="dxa"/>
          </w:tcPr>
          <w:p w:rsidR="00A062B2" w:rsidRPr="009B376E" w:rsidRDefault="0080063C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</w:tr>
      <w:tr w:rsidR="00A062B2" w:rsidRPr="00703A64" w:rsidTr="00A062B2">
        <w:tblPrEx>
          <w:tblLook w:val="04A0" w:firstRow="1" w:lastRow="0" w:firstColumn="1" w:lastColumn="0" w:noHBand="0" w:noVBand="1"/>
        </w:tblPrEx>
        <w:trPr>
          <w:trHeight w:val="560"/>
        </w:trPr>
        <w:tc>
          <w:tcPr>
            <w:tcW w:w="950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43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Limitations </w:t>
            </w:r>
          </w:p>
        </w:tc>
        <w:tc>
          <w:tcPr>
            <w:tcW w:w="2431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Discuss limitations, addressing sources of potential bias and imprecision </w:t>
            </w:r>
          </w:p>
        </w:tc>
        <w:tc>
          <w:tcPr>
            <w:tcW w:w="1099" w:type="dxa"/>
            <w:gridSpan w:val="2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2" w:type="dxa"/>
          </w:tcPr>
          <w:p w:rsidR="00A062B2" w:rsidRPr="00703A64" w:rsidRDefault="0080063C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062B2" w:rsidRPr="00703A64" w:rsidTr="00A062B2">
        <w:tblPrEx>
          <w:tblLook w:val="04A0" w:firstRow="1" w:lastRow="0" w:firstColumn="1" w:lastColumn="0" w:noHBand="0" w:noVBand="1"/>
        </w:tblPrEx>
        <w:trPr>
          <w:trHeight w:val="545"/>
        </w:trPr>
        <w:tc>
          <w:tcPr>
            <w:tcW w:w="950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43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Applicability </w:t>
            </w:r>
          </w:p>
        </w:tc>
        <w:tc>
          <w:tcPr>
            <w:tcW w:w="2431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Discuss applicability and implications of the study findings </w:t>
            </w:r>
          </w:p>
        </w:tc>
        <w:tc>
          <w:tcPr>
            <w:tcW w:w="1099" w:type="dxa"/>
            <w:gridSpan w:val="2"/>
          </w:tcPr>
          <w:p w:rsidR="00A062B2" w:rsidRPr="009B376E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202" w:type="dxa"/>
          </w:tcPr>
          <w:p w:rsidR="00A062B2" w:rsidRPr="009B376E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602" w:type="dxa"/>
          </w:tcPr>
          <w:p w:rsidR="00A062B2" w:rsidRPr="009B376E" w:rsidRDefault="0080063C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</w:tr>
      <w:tr w:rsidR="00A062B2" w:rsidRPr="00703A64" w:rsidTr="00A062B2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2693" w:type="dxa"/>
            <w:gridSpan w:val="2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CUMENTATION</w:t>
            </w:r>
          </w:p>
        </w:tc>
        <w:tc>
          <w:tcPr>
            <w:tcW w:w="2431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gridSpan w:val="2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063C" w:rsidRPr="00703A64" w:rsidTr="00A062B2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950" w:type="dxa"/>
          </w:tcPr>
          <w:p w:rsidR="0080063C" w:rsidRPr="00703A64" w:rsidRDefault="0080063C" w:rsidP="0080063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43" w:type="dxa"/>
            <w:vAlign w:val="center"/>
          </w:tcPr>
          <w:p w:rsidR="0080063C" w:rsidRPr="00703A64" w:rsidRDefault="0080063C" w:rsidP="008006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Protocol </w:t>
            </w:r>
          </w:p>
        </w:tc>
        <w:tc>
          <w:tcPr>
            <w:tcW w:w="2431" w:type="dxa"/>
            <w:vAlign w:val="center"/>
          </w:tcPr>
          <w:p w:rsidR="0080063C" w:rsidRPr="00703A64" w:rsidRDefault="0080063C" w:rsidP="008006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If available, state where a study protocol can be accessed </w:t>
            </w:r>
          </w:p>
        </w:tc>
        <w:tc>
          <w:tcPr>
            <w:tcW w:w="1099" w:type="dxa"/>
            <w:gridSpan w:val="2"/>
          </w:tcPr>
          <w:p w:rsidR="0080063C" w:rsidRPr="00703A64" w:rsidRDefault="0080063C" w:rsidP="0080063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2" w:type="dxa"/>
          </w:tcPr>
          <w:p w:rsidR="0080063C" w:rsidRPr="00703A64" w:rsidRDefault="0080063C" w:rsidP="0080063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2" w:type="dxa"/>
          </w:tcPr>
          <w:p w:rsidR="0080063C" w:rsidRPr="00703A64" w:rsidRDefault="0080063C" w:rsidP="0080063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0063C" w:rsidRPr="00703A64" w:rsidTr="00A062B2">
        <w:tblPrEx>
          <w:tblLook w:val="04A0" w:firstRow="1" w:lastRow="0" w:firstColumn="1" w:lastColumn="0" w:noHBand="0" w:noVBand="1"/>
        </w:tblPrEx>
        <w:trPr>
          <w:trHeight w:val="545"/>
        </w:trPr>
        <w:tc>
          <w:tcPr>
            <w:tcW w:w="950" w:type="dxa"/>
          </w:tcPr>
          <w:p w:rsidR="0080063C" w:rsidRPr="00703A64" w:rsidRDefault="0080063C" w:rsidP="0080063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43" w:type="dxa"/>
            <w:vAlign w:val="center"/>
          </w:tcPr>
          <w:p w:rsidR="0080063C" w:rsidRPr="00703A64" w:rsidRDefault="0080063C" w:rsidP="008006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Funding </w:t>
            </w:r>
          </w:p>
        </w:tc>
        <w:tc>
          <w:tcPr>
            <w:tcW w:w="2431" w:type="dxa"/>
            <w:vAlign w:val="center"/>
          </w:tcPr>
          <w:p w:rsidR="0080063C" w:rsidRPr="00703A64" w:rsidRDefault="0080063C" w:rsidP="0080063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Identify source/s of funding and other support; describe the role of funders </w:t>
            </w:r>
          </w:p>
        </w:tc>
        <w:tc>
          <w:tcPr>
            <w:tcW w:w="1099" w:type="dxa"/>
            <w:gridSpan w:val="2"/>
          </w:tcPr>
          <w:p w:rsidR="0080063C" w:rsidRPr="00703A64" w:rsidRDefault="0080063C" w:rsidP="0080063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2" w:type="dxa"/>
          </w:tcPr>
          <w:p w:rsidR="0080063C" w:rsidRPr="00703A64" w:rsidRDefault="0080063C" w:rsidP="0080063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2" w:type="dxa"/>
          </w:tcPr>
          <w:p w:rsidR="0080063C" w:rsidRPr="00703A64" w:rsidRDefault="0080063C" w:rsidP="0080063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37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</w:tr>
      <w:tr w:rsidR="00A062B2" w:rsidRPr="00703A64" w:rsidTr="00A062B2">
        <w:tblPrEx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950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score</w:t>
            </w:r>
          </w:p>
        </w:tc>
        <w:tc>
          <w:tcPr>
            <w:tcW w:w="2431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items with affirmative answer “YES”</w:t>
            </w:r>
          </w:p>
        </w:tc>
        <w:tc>
          <w:tcPr>
            <w:tcW w:w="1099" w:type="dxa"/>
            <w:gridSpan w:val="2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5/26</w:t>
            </w:r>
          </w:p>
        </w:tc>
        <w:tc>
          <w:tcPr>
            <w:tcW w:w="1202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/26</w:t>
            </w:r>
          </w:p>
        </w:tc>
        <w:tc>
          <w:tcPr>
            <w:tcW w:w="1602" w:type="dxa"/>
          </w:tcPr>
          <w:p w:rsidR="00A062B2" w:rsidRPr="00703A64" w:rsidRDefault="0080063C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5/26</w:t>
            </w:r>
          </w:p>
        </w:tc>
      </w:tr>
      <w:tr w:rsidR="00A062B2" w:rsidRPr="00703A64" w:rsidTr="00A062B2">
        <w:tblPrEx>
          <w:tblLook w:val="04A0" w:firstRow="1" w:lastRow="0" w:firstColumn="1" w:lastColumn="0" w:noHBand="0" w:noVBand="1"/>
        </w:tblPrEx>
        <w:trPr>
          <w:trHeight w:val="264"/>
        </w:trPr>
        <w:tc>
          <w:tcPr>
            <w:tcW w:w="950" w:type="dxa"/>
          </w:tcPr>
          <w:p w:rsidR="00A062B2" w:rsidRPr="00703A64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  <w:vAlign w:val="center"/>
          </w:tcPr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ality rating</w:t>
            </w:r>
          </w:p>
        </w:tc>
        <w:tc>
          <w:tcPr>
            <w:tcW w:w="2455" w:type="dxa"/>
            <w:gridSpan w:val="2"/>
            <w:vAlign w:val="center"/>
          </w:tcPr>
          <w:p w:rsidR="00A062B2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062B2" w:rsidRPr="00703A64" w:rsidRDefault="00A062B2" w:rsidP="007E54F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A062B2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ir</w:t>
            </w:r>
          </w:p>
          <w:p w:rsidR="000E628C" w:rsidRPr="00703A64" w:rsidRDefault="000E628C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57.7%)</w:t>
            </w:r>
          </w:p>
        </w:tc>
        <w:tc>
          <w:tcPr>
            <w:tcW w:w="1202" w:type="dxa"/>
          </w:tcPr>
          <w:p w:rsidR="00A062B2" w:rsidRDefault="00A062B2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ir</w:t>
            </w:r>
          </w:p>
          <w:p w:rsidR="004F5F96" w:rsidRPr="00703A64" w:rsidRDefault="004F5F96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42.3%)</w:t>
            </w:r>
          </w:p>
        </w:tc>
        <w:tc>
          <w:tcPr>
            <w:tcW w:w="1602" w:type="dxa"/>
          </w:tcPr>
          <w:p w:rsidR="00A062B2" w:rsidRDefault="0080063C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03A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ir</w:t>
            </w:r>
          </w:p>
          <w:p w:rsidR="000E628C" w:rsidRPr="00703A64" w:rsidRDefault="000E628C" w:rsidP="007E54F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57.7%)</w:t>
            </w:r>
          </w:p>
        </w:tc>
      </w:tr>
    </w:tbl>
    <w:p w:rsidR="0057290A" w:rsidRPr="00703A64" w:rsidRDefault="0057290A" w:rsidP="0057290A">
      <w:pPr>
        <w:rPr>
          <w:rFonts w:ascii="Times New Roman" w:eastAsia="Calibri" w:hAnsi="Times New Roman" w:cs="Times New Roman"/>
          <w:b/>
          <w:sz w:val="24"/>
          <w:szCs w:val="24"/>
          <w:lang w:bidi="ar-SA"/>
        </w:rPr>
      </w:pPr>
    </w:p>
    <w:p w:rsidR="0057290A" w:rsidRPr="00703A64" w:rsidRDefault="0057290A" w:rsidP="0057290A">
      <w:pPr>
        <w:rPr>
          <w:rFonts w:ascii="Times New Roman" w:eastAsia="Calibri" w:hAnsi="Times New Roman" w:cs="Times New Roman"/>
          <w:b/>
          <w:sz w:val="24"/>
          <w:szCs w:val="24"/>
          <w:lang w:bidi="ar-SA"/>
        </w:rPr>
      </w:pPr>
    </w:p>
    <w:p w:rsidR="00E25587" w:rsidRDefault="00E25587" w:rsidP="00F1711A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F945C9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ar-SA"/>
        </w:rPr>
        <w:t>Total score: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Number of </w:t>
      </w:r>
      <w:r w:rsidRPr="00C63D70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YES</w:t>
      </w:r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;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>(“</w:t>
      </w:r>
      <w:r w:rsidRPr="00C63D70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bidi="ar-SA"/>
        </w:rPr>
        <w:t>YES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>”=1, “</w:t>
      </w:r>
      <w:r w:rsidRPr="003B5DB5"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>NO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>”=0</w:t>
      </w:r>
      <w:r w:rsidRPr="003B5DB5"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 xml:space="preserve">) </w:t>
      </w:r>
      <w:r w:rsidRPr="00A750A6"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>and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 xml:space="preserve"> calculated the percentage of the total score</w:t>
      </w:r>
      <w:r w:rsidR="0005180B"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>.</w:t>
      </w:r>
    </w:p>
    <w:p w:rsidR="00E25587" w:rsidRDefault="00E25587" w:rsidP="00F1711A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w:r w:rsidRPr="00F945C9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bidi="ar-SA"/>
        </w:rPr>
        <w:lastRenderedPageBreak/>
        <w:t>The quality rating: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67-100 </w:t>
      </w:r>
      <w:r w:rsidRPr="00647F7A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(Good)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34-66 </w:t>
      </w:r>
      <w:r w:rsidRPr="00647F7A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(Fair)</w:t>
      </w:r>
      <w:r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, and 0-33 </w:t>
      </w:r>
      <w:r w:rsidRPr="00647F7A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(Poor)</w:t>
      </w:r>
      <w:r w:rsidRPr="003D2A83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.                  </w:t>
      </w:r>
    </w:p>
    <w:p w:rsidR="00E25587" w:rsidRDefault="00E25587" w:rsidP="00F1711A">
      <w:pPr>
        <w:spacing w:line="480" w:lineRule="auto"/>
      </w:pPr>
    </w:p>
    <w:sectPr w:rsidR="00E25587" w:rsidSect="0057290A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90A"/>
    <w:rsid w:val="00021E57"/>
    <w:rsid w:val="00027FA7"/>
    <w:rsid w:val="0005180B"/>
    <w:rsid w:val="0008529D"/>
    <w:rsid w:val="000C1204"/>
    <w:rsid w:val="000E628C"/>
    <w:rsid w:val="000F1073"/>
    <w:rsid w:val="00157236"/>
    <w:rsid w:val="0020724A"/>
    <w:rsid w:val="00357C2F"/>
    <w:rsid w:val="003E25AB"/>
    <w:rsid w:val="0040391D"/>
    <w:rsid w:val="00476E61"/>
    <w:rsid w:val="004F5F96"/>
    <w:rsid w:val="0057290A"/>
    <w:rsid w:val="005A3A18"/>
    <w:rsid w:val="005F401E"/>
    <w:rsid w:val="00672240"/>
    <w:rsid w:val="00774569"/>
    <w:rsid w:val="0080063C"/>
    <w:rsid w:val="008F4D26"/>
    <w:rsid w:val="00926EEE"/>
    <w:rsid w:val="009563AF"/>
    <w:rsid w:val="009812C0"/>
    <w:rsid w:val="009B376E"/>
    <w:rsid w:val="00A062B2"/>
    <w:rsid w:val="00AE428D"/>
    <w:rsid w:val="00B16B33"/>
    <w:rsid w:val="00C63D70"/>
    <w:rsid w:val="00CF0880"/>
    <w:rsid w:val="00E25587"/>
    <w:rsid w:val="00E43101"/>
    <w:rsid w:val="00EE48E2"/>
    <w:rsid w:val="00F17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B80D8A-4F2F-4766-8F71-B32028E6D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29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57290A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729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76</Words>
  <Characters>4079</Characters>
  <Application>Microsoft Office Word</Application>
  <DocSecurity>0</DocSecurity>
  <Lines>123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DFC</dc:creator>
  <cp:keywords/>
  <dc:description/>
  <cp:lastModifiedBy>Microsoft account</cp:lastModifiedBy>
  <cp:revision>3</cp:revision>
  <dcterms:created xsi:type="dcterms:W3CDTF">2023-10-25T05:01:00Z</dcterms:created>
  <dcterms:modified xsi:type="dcterms:W3CDTF">2023-10-28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a63424b34acde5368c8f9bed01577aaa5d919d180c4698599c9f5d16c4b8b0</vt:lpwstr>
  </property>
</Properties>
</file>